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DE4" w:rsidRDefault="00593DE4" w:rsidP="00593DE4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055680">
        <w:rPr>
          <w:rFonts w:cs="Times New Roman"/>
          <w:b/>
          <w:szCs w:val="24"/>
        </w:rPr>
        <w:t>A</w:t>
      </w:r>
      <w:r w:rsidR="00970281">
        <w:rPr>
          <w:rFonts w:cs="Times New Roman"/>
          <w:b/>
          <w:szCs w:val="24"/>
        </w:rPr>
        <w:t>3</w:t>
      </w:r>
      <w:bookmarkStart w:id="0" w:name="_GoBack"/>
      <w:bookmarkEnd w:id="0"/>
      <w:r w:rsidRPr="00A0309F">
        <w:rPr>
          <w:rFonts w:cs="Times New Roman"/>
          <w:b/>
          <w:szCs w:val="24"/>
        </w:rPr>
        <w:tab/>
      </w:r>
      <w:r w:rsidRPr="00A0309F">
        <w:rPr>
          <w:rFonts w:cs="Times New Roman"/>
          <w:szCs w:val="24"/>
        </w:rPr>
        <w:t xml:space="preserve">List of identifying numbers and sequences for the 31 candidate adaptive SNPs.  </w:t>
      </w:r>
    </w:p>
    <w:p w:rsidR="00593DE4" w:rsidRPr="00A0309F" w:rsidRDefault="00593DE4" w:rsidP="00593DE4">
      <w:pPr>
        <w:autoSpaceDE w:val="0"/>
        <w:autoSpaceDN w:val="0"/>
        <w:adjustRightInd w:val="0"/>
        <w:spacing w:line="240" w:lineRule="auto"/>
        <w:contextualSpacing/>
        <w:rPr>
          <w:rFonts w:cs="Times New Roman"/>
          <w:b/>
          <w:szCs w:val="24"/>
        </w:rPr>
      </w:pPr>
      <w:r w:rsidRPr="00A0309F">
        <w:rPr>
          <w:rFonts w:cs="Times New Roman"/>
          <w:szCs w:val="24"/>
        </w:rPr>
        <w:t xml:space="preserve"> 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129"/>
        <w:gridCol w:w="7887"/>
      </w:tblGrid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tabs>
                <w:tab w:val="left" w:pos="1601"/>
              </w:tabs>
              <w:jc w:val="center"/>
              <w:rPr>
                <w:rFonts w:cs="Times New Roman"/>
                <w:b/>
              </w:rPr>
            </w:pPr>
            <w:r w:rsidRPr="00A0309F">
              <w:rPr>
                <w:rFonts w:cs="Times New Roman"/>
                <w:b/>
              </w:rPr>
              <w:t>SNP ID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jc w:val="center"/>
              <w:rPr>
                <w:rFonts w:cs="Times New Roman"/>
                <w:b/>
              </w:rPr>
            </w:pPr>
            <w:r w:rsidRPr="00A0309F">
              <w:rPr>
                <w:rFonts w:cs="Times New Roman"/>
                <w:b/>
              </w:rPr>
              <w:t>Sequence</w:t>
            </w: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927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A0309F">
              <w:rPr>
                <w:rFonts w:cs="Times New Roman"/>
              </w:rPr>
              <w:t>AATTCATTAATTATGTCAAATAAAAATTGGATATTTTAGTTTTATCTTTCATTTTTGCTATGATGGCAGAATATCCCAAACTCTCTTTAATTAAGGGGCACAATATGGGATCAAAATTATGGCTTGAACTATATAGAACT</w:t>
            </w:r>
          </w:p>
          <w:p w:rsidR="00593DE4" w:rsidRPr="00A0309F" w:rsidRDefault="00593DE4" w:rsidP="00FF701C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2350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A0309F">
              <w:rPr>
                <w:rFonts w:cs="Times New Roman"/>
              </w:rPr>
              <w:t>AATTCTTCCTTCTCCCAAAGCTTGAACTTGAATTGAAGCAAAGTTTTTAATTATAAGATCCTTCTTAATGATTTCTTTTTCTTCTCCATCATTCATTCTCTCTAACAAATGCATAACGTTACTTTCATTTTCATCAAACA</w:t>
            </w:r>
          </w:p>
          <w:p w:rsidR="00593DE4" w:rsidRPr="00A0309F" w:rsidRDefault="00593DE4" w:rsidP="00FF701C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0549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AGGTAGCAAAATGCCGCTTGGTAATGACATTACGTGACTCAGCTGATGACAGGGTTGCAGAAGAAGGGATTCAGACAAGGACAGGAAGAAAATGGTCAGCAAAAACAACAGTGGACCAAGCAGAGAGTATGTTA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0895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TTCCGTTGCCACTTTCAGAAAATTTCTCATCAATAACGACAACTTCCTTGTGTGTTTGACAATATTACCTGGTATTGATATGGGAAGTTTTTCTTAGACTTTGAAAAATCGTGTCTTTTGAATTTGCATCAAG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2806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ACTTAATATAAAGCTACACTGTGGAAAGATTTCATATTTCTATTCATATCGAGATTATGCAACTTTTGCATTTAATGAGCATTTTTCTCTCTTTTTAGTTTGTTTGTTTATCTTTTAATTACTTTTTAAATCT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6542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tabs>
                <w:tab w:val="left" w:pos="2097"/>
              </w:tabs>
              <w:rPr>
                <w:rFonts w:cs="Times New Roman"/>
              </w:rPr>
            </w:pPr>
            <w:r w:rsidRPr="00A0309F">
              <w:rPr>
                <w:rFonts w:cs="Times New Roman"/>
              </w:rPr>
              <w:t>AATTCTTACGGCATTTTTTCATACTTCACAATGTATATGGATTGGATAAATTACGCACTTTTCAAGACAGCTTCAACGACAAAAAAAAGCATATGGGAAAAAATTCTGTAAATAATTATTTTAAAATTTACGATTGAAAT</w:t>
            </w:r>
          </w:p>
          <w:p w:rsidR="00593DE4" w:rsidRPr="00A0309F" w:rsidRDefault="00593DE4" w:rsidP="00FF701C">
            <w:pPr>
              <w:tabs>
                <w:tab w:val="left" w:pos="2097"/>
              </w:tabs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8035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CAAATATAGCACAGTCCGCTTGACAAGGTTTCTCTCCAAGCAAAAACTTTTTCTGTCCTAAAACCACAAATAATAAACCAAATAAAGAACCTTATTCAAGCAAACTCAACTGCTATTTTCAAACTATTTATTTAC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25829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TAGTAAGATGAGTGTTTCGGAATTTTTCACCCCTTCATTGTGTCAGTCCTCTCAATATTGGACAGAATGTCATTTAAAAGCATCGAGTGTGAACAATTATGGAATGTCACAATTGGTGAAGCTCAAATTTGGTA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34199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AGCAAACTTTAAAAGATATGTGCTGCTTTGGTTCAACAAACCAAACAAAAACACCAAACACATATACTGCAAGAGTTGAAATGGACAAAAGTAATGGGAACTTGTCTGAAGCACAGGGCCTTTTGAAAGTTTCG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35753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GCGAAGAAACCGCGAAACAAATTGAAAAATAAACTCACCCAAATGAATCAATAGTTTAATACACAAATGACATTTATTATCTGGCAAATTGATTTATAAATGTAATAATAAAAGATATCGATTAAACATAGTAAA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56518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TATTCATACACAAAGTTCTAGTCAGAAAGGTCTCAAACTTTATCATATCAGGGAGTAAGACACTGAGAGACTTAAGCATAACACTAAAACACTATACTTATTTTAAAAACTCTTATTTACGCTTATTTGTTTTC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73142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TCTCTCTTTCTGAAAGTTAGAAGGACGTTCATCTGTTGTATATTTAGCAAAATGGAGATTTTTTTCTGATAAAAATTTATGTATGAATATCTCAGAACTTTACTCTTCTGACACAATACAAGGTTAAGTAAAAC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lastRenderedPageBreak/>
              <w:t>77281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TAAGAGTTTGTTTAATATATAATTTAGGACCGGCATAAAACAATATTCGGCACAGAATAACCCTGTGTGCAGGTTGCTTGGAAAAATTTGAATCCAAACTTAACATACTTTAAATACTTCGAAAGAGAAAAAAT</w:t>
            </w: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82137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GTCTATTAACCTGATAAAATTTCTAGAAGACTACTCCACATTGATCATTAATTACGGTGAAAGCTAAGTGCATCTCCTTTTAATTATTGCAATGAGAAGAGGGATTTTTTAGTGAGACATTCTATTGACAACGGC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82504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TATCATCAAAAATTAAATATAGCAAATATATTGTGAAAGTCTGGGGAAAAACCACTTTAAGCTTAAAATTAACACTATTGTAGTAATATCTTTTAAAAAATACATCATAGACCCCAACTTTTAATTTTCTTTTC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91474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AGGGTGAGGGATGATCAAATTTTGTGCGAAAATGCATTGATTTTTTGAAATAAGAGAAATGGACCCATTATTGATTATGATTTTACTTGATGTATGTAAAGTTATGAAAGAGAATAAAAATGGCTTAAGTACA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95664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CAACGTGTTAAATTCGCCCTCTTCCTAATGAGGTGATAATAACACGGAGGTGAAAATATCTCTGTATAAAGTACAGTGTATATGTACTATTTTTCTTTGTTGATTTTATTAAAGTCTTAATTTCTCTCGGAATA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03610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A0309F">
              <w:rPr>
                <w:rFonts w:cs="Times New Roman"/>
              </w:rPr>
              <w:t>AATTCGTAGTTCCAATAATTTCCAGATAAAATAAGTTTTTAATTATATTTTCGTGTGAAATGCTATTGCAATATATAAGTCGTGATATTATACAGAAAATTTGAGAAAATATGAAGTTCAAATCTGTACCAATGCACCT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09230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ATGACTTATGGTTTCATTGGTCAGTGCCTAACGCTGAATCAGATTCTCTATATAGTTTGTTACTATTATTTTTTACCTTGTTGTTCAATATGGTTATTTATTTAACTATGTGCTGATAATAATAAACACAATT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20081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AAAATATTTTTTGATAGGTCCTAAATGGGCTTTCGTACTTTTCTGTGTTAGCATAAAATAATTATTGACTTGAACAATGATTGATCCCGTAAACCATTTCCAAATTGATTTTGCTTAATGTAAGACACAAAAA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21863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CCTTAACTATACATTATTTTGTATAGTTGTATATATTTTGTAATTGTTAACCATAACAAAAGTACAAGAATGTGTTAAGCAATTAAAGGGTGTAAATTGGACAGTCCTTAAATAAGATTTGGAATATATAATAT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24826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ACCACACGGTGAACTAGCTTAATTTTTCGATGATGTACAATTACCCTCTAAACCACGGTGAACTGACACGAGCTCATAGGTCACAAAGTGCACATTAATATAAGCCTAAAAATATCAATGTAGGTTAATGTTTA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25788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CGGAATCAATCTAAAAACTATTCAGCGCTAAAGACGATTCTTTTTACATATAAACATATCTTTAATATGAGTTCTTCGGCAATTTATGTAAAGAAACACAGTTGTCACATATATTCTCATTTTCATCTTCTTGTG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26470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A0309F">
              <w:rPr>
                <w:rFonts w:cs="Times New Roman"/>
              </w:rPr>
              <w:t>AATTCGGAGTTTTTGTTTCCTAGTTAATTTTGGCATTGAACTCTCAAAAATAAAAATTGTATATCCTCTGAATACAAGTGGTACGCAAAGATGATTTTAAAAAGGTAGCATTTAATCAATGATATAATTGGCAAATCAAA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31848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CACAATTTGGGAAGAAGTACTCTTTCTTATCATAACAATGCACTACCGTAACGTTTTTCTGGTATATGCTCAAGAGCAGAGAGGAAGATTTTCAAAGATTAAATGCATTTTCACTTTATGATCAATAGAGCCCCG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lastRenderedPageBreak/>
              <w:t>135461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TGGGAAGGTTTCATACAAAAGTTGGAAGGACAAATCTAATTCACATTATCTACTGTATACCTCAGTAATTAACACATTCTCAATGCTTTCTGATGACATTTTAAGAATTATCAATAGGTTTATGTAGCTAGTTT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178247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TCGTATGTTAAGGTCAAAATCTAGTAAATGAATGAGGCCTACAGATTTCTAAAATTTGAGAAATAAATTCCTTTAATAATGCTTTATAACCGTAGCTTGGTCAAATTAGGTGTATCGGGGCATACTTTGTAGGTA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260142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TACTTATATCACTATCAATTCTGAAAGGAAAAAAAAGTGTTTACATATGAACGTGAAAATTGTCGTGAAAAAAGTATAGTTATAGTTAGGGTGAGTTAACCACGCATCGGACACATACCTTGCTTCGGACAACT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350690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TATGGTCGTTATATAATGACCTTGTTAGCAAATATAACCAAACATAACCTACCATTTGGTCGTATTTCGGCTATTGTGTTTCATATCGATTGTTAGGACTTTGTATATATACTAAATTTGACTACAGATTGTTCC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376479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AAATTTTCTAAAAGTTCCTTGGAGTTCTCAAGTATCCACAACTGATTTACACCACTTCTCAAATACTGTTGTTAACTACTCCTGAAGTTTCTCACTCACTGCTGTAAATATTTCAGTAACATTTACTGAAACCCG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593DE4" w:rsidRPr="00A0309F" w:rsidTr="00FF701C">
        <w:tc>
          <w:tcPr>
            <w:tcW w:w="1129" w:type="dxa"/>
            <w:vAlign w:val="center"/>
          </w:tcPr>
          <w:p w:rsidR="00593DE4" w:rsidRPr="00A0309F" w:rsidRDefault="00593DE4" w:rsidP="00FF701C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A0309F">
              <w:rPr>
                <w:rFonts w:cs="Times New Roman"/>
              </w:rPr>
              <w:t>427506</w:t>
            </w:r>
          </w:p>
        </w:tc>
        <w:tc>
          <w:tcPr>
            <w:tcW w:w="7887" w:type="dxa"/>
            <w:vAlign w:val="center"/>
          </w:tcPr>
          <w:p w:rsidR="00593DE4" w:rsidRPr="00A0309F" w:rsidRDefault="00593DE4" w:rsidP="00FF701C">
            <w:pPr>
              <w:rPr>
                <w:rFonts w:cs="Times New Roman"/>
              </w:rPr>
            </w:pPr>
            <w:r w:rsidRPr="00A0309F">
              <w:rPr>
                <w:rFonts w:cs="Times New Roman"/>
              </w:rPr>
              <w:t>AATTCGAGATAGCAAGGGTTAAATATTTAACCAGGGTTGAAATAATGGGGGATTTTCAAAAAGTAGAAGAGCGTCTGGAGTTCCTTCCTTAACAGGGGGTTGAGGGGGGGATACCAAAATAACTGGGGAATTATGTCATT</w:t>
            </w:r>
          </w:p>
          <w:p w:rsidR="00593DE4" w:rsidRPr="00A0309F" w:rsidRDefault="00593DE4" w:rsidP="00FF701C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</w:tbl>
    <w:p w:rsidR="00593DE4" w:rsidRDefault="00593DE4" w:rsidP="00593DE4">
      <w:pPr>
        <w:autoSpaceDE w:val="0"/>
        <w:autoSpaceDN w:val="0"/>
        <w:adjustRightInd w:val="0"/>
        <w:spacing w:line="480" w:lineRule="auto"/>
        <w:contextualSpacing/>
        <w:jc w:val="center"/>
        <w:rPr>
          <w:rFonts w:cs="Times New Roman"/>
          <w:b/>
        </w:rPr>
      </w:pPr>
    </w:p>
    <w:p w:rsidR="00593DE4" w:rsidRDefault="00593DE4" w:rsidP="00593DE4">
      <w:pPr>
        <w:autoSpaceDE w:val="0"/>
        <w:autoSpaceDN w:val="0"/>
        <w:adjustRightInd w:val="0"/>
        <w:spacing w:line="480" w:lineRule="auto"/>
        <w:contextualSpacing/>
        <w:jc w:val="center"/>
        <w:rPr>
          <w:rFonts w:cs="Times New Roman"/>
          <w:b/>
        </w:rPr>
      </w:pPr>
    </w:p>
    <w:p w:rsidR="00593DE4" w:rsidRDefault="00593DE4" w:rsidP="00593DE4">
      <w:pPr>
        <w:autoSpaceDE w:val="0"/>
        <w:autoSpaceDN w:val="0"/>
        <w:adjustRightInd w:val="0"/>
        <w:spacing w:line="480" w:lineRule="auto"/>
        <w:contextualSpacing/>
        <w:jc w:val="center"/>
        <w:rPr>
          <w:rFonts w:cs="Times New Roman"/>
          <w:b/>
        </w:rPr>
      </w:pPr>
    </w:p>
    <w:p w:rsidR="00AD4024" w:rsidRDefault="00AD4024"/>
    <w:sectPr w:rsidR="00AD4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DE4"/>
    <w:rsid w:val="00055680"/>
    <w:rsid w:val="00593DE4"/>
    <w:rsid w:val="00970281"/>
    <w:rsid w:val="00AD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A6823-27F8-4A42-A604-D70E672C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Territory Government</Company>
  <LinksUpToDate>false</LinksUpToDate>
  <CharactersWithSpaces>4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ayne Nowland</dc:creator>
  <cp:keywords/>
  <dc:description/>
  <cp:lastModifiedBy>Samantha Jayne Nowland</cp:lastModifiedBy>
  <cp:revision>3</cp:revision>
  <dcterms:created xsi:type="dcterms:W3CDTF">2019-04-04T01:22:00Z</dcterms:created>
  <dcterms:modified xsi:type="dcterms:W3CDTF">2019-04-09T00:45:00Z</dcterms:modified>
</cp:coreProperties>
</file>